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351"/>
        <w:tblW w:w="116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5"/>
        <w:gridCol w:w="1981"/>
        <w:gridCol w:w="1276"/>
        <w:gridCol w:w="1142"/>
        <w:gridCol w:w="709"/>
        <w:gridCol w:w="1701"/>
        <w:gridCol w:w="1551"/>
        <w:gridCol w:w="1567"/>
      </w:tblGrid>
      <w:tr w:rsidR="00DA1307" w:rsidRPr="00053D7E" w:rsidTr="00DA1307">
        <w:trPr>
          <w:trHeight w:val="475"/>
        </w:trPr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307" w:rsidRPr="008C2729" w:rsidRDefault="00DA1307" w:rsidP="00DA13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</w:pPr>
            <w:r w:rsidRPr="008C2729"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  <w:t xml:space="preserve">Host </w:t>
            </w:r>
          </w:p>
          <w:p w:rsidR="00DA1307" w:rsidRPr="008C2729" w:rsidRDefault="00DA1307" w:rsidP="00DA13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</w:pPr>
            <w:r w:rsidRPr="008C2729"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  <w:t>(genus)</w:t>
            </w:r>
          </w:p>
        </w:tc>
        <w:tc>
          <w:tcPr>
            <w:tcW w:w="19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307" w:rsidRPr="008C2729" w:rsidRDefault="00DA1307" w:rsidP="00DA13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</w:pPr>
            <w:r w:rsidRPr="008C2729"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  <w:t>Phag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307" w:rsidRPr="008C2729" w:rsidRDefault="00DA1307" w:rsidP="00DA13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</w:pPr>
            <w:r w:rsidRPr="008C2729"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  <w:t>Size (</w:t>
            </w:r>
            <w:proofErr w:type="spellStart"/>
            <w:r w:rsidRPr="008C2729"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  <w:t>bp</w:t>
            </w:r>
            <w:proofErr w:type="spellEnd"/>
            <w:r w:rsidRPr="008C2729"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  <w:t>)</w:t>
            </w:r>
          </w:p>
        </w:tc>
        <w:tc>
          <w:tcPr>
            <w:tcW w:w="11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307" w:rsidRPr="008C2729" w:rsidRDefault="00DA1307" w:rsidP="00DA13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</w:pPr>
            <w:r w:rsidRPr="008C2729"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  <w:t>Number of CD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307" w:rsidRPr="008C2729" w:rsidRDefault="00DA1307" w:rsidP="00DA1307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sz w:val="18"/>
                <w:szCs w:val="36"/>
                <w:lang w:val="en-US" w:eastAsia="es-ES"/>
              </w:rPr>
            </w:pPr>
            <w:r w:rsidRPr="008C2729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18"/>
                <w:szCs w:val="28"/>
                <w:lang w:val="en-US" w:eastAsia="es-ES"/>
              </w:rPr>
              <w:t>%GC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307" w:rsidRDefault="00DA1307" w:rsidP="00DA13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</w:pPr>
            <w:r w:rsidRPr="008C2729"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  <w:t xml:space="preserve">Subfamily </w:t>
            </w:r>
          </w:p>
          <w:p w:rsidR="00DA1307" w:rsidRPr="008C2729" w:rsidRDefault="00DA1307" w:rsidP="00DA13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</w:pPr>
            <w:r w:rsidRPr="008C2729"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  <w:t>or genus</w:t>
            </w:r>
          </w:p>
        </w:tc>
        <w:tc>
          <w:tcPr>
            <w:tcW w:w="1551" w:type="dxa"/>
            <w:tcBorders>
              <w:top w:val="single" w:sz="8" w:space="0" w:color="auto"/>
              <w:bottom w:val="single" w:sz="8" w:space="0" w:color="auto"/>
            </w:tcBorders>
          </w:tcPr>
          <w:p w:rsidR="00DA1307" w:rsidRPr="008C2729" w:rsidRDefault="00DA1307" w:rsidP="00DA13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</w:pPr>
            <w:r w:rsidRPr="008C2729"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  <w:t xml:space="preserve">No. of  </w:t>
            </w:r>
          </w:p>
          <w:p w:rsidR="00DA1307" w:rsidRPr="008C2729" w:rsidRDefault="00DA1307" w:rsidP="00DA13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</w:pPr>
            <w:proofErr w:type="spellStart"/>
            <w:r w:rsidRPr="008C2729"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  <w:t>syntenic</w:t>
            </w:r>
            <w:proofErr w:type="spellEnd"/>
            <w:r w:rsidRPr="008C2729"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  <w:t xml:space="preserve"> genes</w:t>
            </w:r>
          </w:p>
        </w:tc>
        <w:tc>
          <w:tcPr>
            <w:tcW w:w="1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307" w:rsidRPr="008C2729" w:rsidRDefault="00DA1307" w:rsidP="00DA13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</w:pPr>
            <w:r w:rsidRPr="008C2729">
              <w:rPr>
                <w:rFonts w:ascii="Arial" w:eastAsia="Times New Roman" w:hAnsi="Arial" w:cs="Arial"/>
                <w:b/>
                <w:sz w:val="18"/>
                <w:szCs w:val="24"/>
                <w:lang w:val="en-US" w:eastAsia="es-ES"/>
              </w:rPr>
              <w:t>Accession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tcBorders>
              <w:top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sz w:val="20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Citrobacter</w:t>
            </w:r>
            <w:proofErr w:type="spellEnd"/>
          </w:p>
        </w:tc>
        <w:tc>
          <w:tcPr>
            <w:tcW w:w="1981" w:type="dxa"/>
            <w:tcBorders>
              <w:top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Moogl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7,999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3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38.98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tcBorders>
              <w:top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1</w:t>
            </w:r>
          </w:p>
        </w:tc>
        <w:tc>
          <w:tcPr>
            <w:tcW w:w="1567" w:type="dxa"/>
            <w:tcBorders>
              <w:top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27293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sz w:val="20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Citrobacter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Michonne</w:t>
            </w:r>
            <w:proofErr w:type="spellEnd"/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sz w:val="20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90,000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sz w:val="20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43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38.85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1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28247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Cronobacter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vB_CsaM_GAP31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sz w:val="20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47,940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55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46.30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Vequint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8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19400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sz w:val="20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Enterobacter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phi63_307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sz w:val="20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5,263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18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43.78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0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MG589384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Erwinia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vB_EamM_M7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sz w:val="20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4,694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15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43.39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0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41978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Erwinia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SunLIRen</w:t>
            </w:r>
            <w:proofErr w:type="spellEnd"/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sz w:val="20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4,559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15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43.75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0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MH426725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Erwinia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phiEa104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4,565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16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43.83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9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15292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Erwinia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phiEa21-4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4,576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16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43.81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9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11811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Erwinia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vB_EamM_Y2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 xml:space="preserve">56,621 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92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highlight w:val="cyan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44.23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unclassified</w:t>
            </w:r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0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19504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Escherichia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HY02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6,252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21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8.92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1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28872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Escherichia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wV8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8,487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27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8.89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0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12749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Escherichia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SUSP1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90,743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sz w:val="20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37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9.76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1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28808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Escherichia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vB_EcoM_FFH2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39,020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16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43.61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Vequint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8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24134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Escherichia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Murica</w:t>
            </w:r>
            <w:proofErr w:type="spellEnd"/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35,391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06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43.61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Vequint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3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41871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Escherichia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4MG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48,567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55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46.33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Vequint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8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22968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Escherichia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ESCO13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49,813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78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9.13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unclassified</w:t>
            </w:r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7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KX552041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Klebsiella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vB_KpnM_BIS47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47,443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60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44.62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Vequint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9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KY652726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Klebsiella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vB_KpnM_KB57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42,987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45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44.62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Vequint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8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28659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Pseudoalteromonas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J2-1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42,204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83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7.92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unclassified</w:t>
            </w:r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1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MF988720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Raoultella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Ro1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45,759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48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44.55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Vequint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7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MG250486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Rheinheimera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vB_RspM_Barba1A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0,240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29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8.20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unclassified</w:t>
            </w:r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6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MK719701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Rheinheimera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vB_RspM_Barba19A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4,608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44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8.25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unclassified</w:t>
            </w:r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6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MK719730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sz w:val="20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Salmonella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Si3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4,419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19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9.01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1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41922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Salmonella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FSL SP-107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37,993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52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8.99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1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KC139640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Salmonella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DaR-2019b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8,966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24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9.11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1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MK965970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Salmonella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Felix 01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6,155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21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9.01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1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05282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Salmonella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Mushroom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7,709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24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9.03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1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41923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Salmonella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BPS17L1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4,916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20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8.86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1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42096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Salmonella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SSE-121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47,745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39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45.29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Vequint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8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27351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Shigella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Silverhawkium</w:t>
            </w:r>
            <w:proofErr w:type="spellEnd"/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8,821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35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9.07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1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MK562505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proofErr w:type="spellStart"/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Shigella</w:t>
            </w:r>
            <w:proofErr w:type="spellEnd"/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Sf13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7,570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35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8.91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Ounavirinae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0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NC_042017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unknown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GOV_bin-2917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93,482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61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6.07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proofErr w:type="spellStart"/>
            <w:r w:rsidRPr="00053D7E"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  <w:t>Alterovirus</w:t>
            </w:r>
            <w:proofErr w:type="spellEnd"/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46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MK892806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unknown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GOV_bin-4162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6,285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44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9.69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unclassified</w:t>
            </w:r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2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MK892724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unknown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Tp1_111_DCM_112609_1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7,101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40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43.24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unclassified</w:t>
            </w:r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2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MK892832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Vibrio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RYC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58,066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62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color w:val="000000"/>
                <w:kern w:val="3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color w:val="000000"/>
                <w:kern w:val="3"/>
                <w:sz w:val="16"/>
                <w:szCs w:val="36"/>
                <w:lang w:val="en-US" w:eastAsia="es-ES"/>
              </w:rPr>
              <w:t>39.04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unclassified</w:t>
            </w:r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5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AP014858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Vibrio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1.063.O. 10N.261.45.C7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28,641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31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7.34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unclassified</w:t>
            </w:r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0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MG592441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Vibrio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1.161.O.10N.261.48.C5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40,668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28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7.68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unclassified</w:t>
            </w:r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MG592529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Vibrio</w:t>
            </w:r>
          </w:p>
        </w:tc>
        <w:tc>
          <w:tcPr>
            <w:tcW w:w="198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1.170.O._10N.261.52.C3</w:t>
            </w:r>
          </w:p>
        </w:tc>
        <w:tc>
          <w:tcPr>
            <w:tcW w:w="1276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33,692</w:t>
            </w:r>
          </w:p>
        </w:tc>
        <w:tc>
          <w:tcPr>
            <w:tcW w:w="1142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14</w:t>
            </w:r>
          </w:p>
        </w:tc>
        <w:tc>
          <w:tcPr>
            <w:tcW w:w="709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8.70</w:t>
            </w:r>
          </w:p>
        </w:tc>
        <w:tc>
          <w:tcPr>
            <w:tcW w:w="170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unclassified</w:t>
            </w:r>
          </w:p>
        </w:tc>
        <w:tc>
          <w:tcPr>
            <w:tcW w:w="1551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8</w:t>
            </w:r>
          </w:p>
        </w:tc>
        <w:tc>
          <w:tcPr>
            <w:tcW w:w="1567" w:type="dxa"/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MG592537</w:t>
            </w:r>
          </w:p>
        </w:tc>
      </w:tr>
      <w:tr w:rsidR="00DA1307" w:rsidRPr="00053D7E" w:rsidTr="00DA1307">
        <w:trPr>
          <w:trHeight w:val="340"/>
        </w:trPr>
        <w:tc>
          <w:tcPr>
            <w:tcW w:w="1705" w:type="dxa"/>
            <w:tcBorders>
              <w:bottom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i/>
                <w:sz w:val="16"/>
                <w:szCs w:val="36"/>
                <w:lang w:val="en-US" w:eastAsia="es-ES"/>
              </w:rPr>
              <w:t>Vibrio</w:t>
            </w:r>
          </w:p>
        </w:tc>
        <w:tc>
          <w:tcPr>
            <w:tcW w:w="1981" w:type="dxa"/>
            <w:tcBorders>
              <w:bottom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</w:pPr>
            <w:r w:rsidRPr="00053D7E">
              <w:rPr>
                <w:rFonts w:ascii="Arial" w:eastAsia="Times New Roman" w:hAnsi="Arial" w:cs="Arial"/>
                <w:sz w:val="16"/>
                <w:szCs w:val="36"/>
                <w:lang w:val="en-US" w:eastAsia="es-ES"/>
              </w:rPr>
              <w:t>ICP1_2012_A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sz w:val="20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21,418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21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color w:val="000000"/>
                <w:kern w:val="3"/>
                <w:sz w:val="16"/>
                <w:szCs w:val="28"/>
                <w:lang w:val="en-US" w:eastAsia="es-ES"/>
              </w:rPr>
              <w:t>37.17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unclassified</w:t>
            </w:r>
          </w:p>
        </w:tc>
        <w:tc>
          <w:tcPr>
            <w:tcW w:w="1551" w:type="dxa"/>
            <w:tcBorders>
              <w:bottom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16</w:t>
            </w:r>
          </w:p>
        </w:tc>
        <w:tc>
          <w:tcPr>
            <w:tcW w:w="1567" w:type="dxa"/>
            <w:tcBorders>
              <w:bottom w:val="single" w:sz="8" w:space="0" w:color="auto"/>
            </w:tcBorders>
            <w:vAlign w:val="center"/>
          </w:tcPr>
          <w:p w:rsidR="00DA1307" w:rsidRPr="00053D7E" w:rsidRDefault="00DA1307" w:rsidP="00DA1307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</w:pPr>
            <w:r w:rsidRPr="00053D7E">
              <w:rPr>
                <w:rFonts w:ascii="Arial" w:hAnsi="Arial" w:cs="Times New Roman"/>
                <w:bCs/>
                <w:color w:val="000000"/>
                <w:kern w:val="3"/>
                <w:sz w:val="16"/>
                <w:szCs w:val="28"/>
                <w:lang w:val="en-US" w:eastAsia="es-ES"/>
              </w:rPr>
              <w:t>MH310936</w:t>
            </w:r>
          </w:p>
        </w:tc>
      </w:tr>
    </w:tbl>
    <w:p w:rsidR="00DA1307" w:rsidRDefault="00DA1307" w:rsidP="00DA1307">
      <w:pPr>
        <w:spacing w:line="280" w:lineRule="exact"/>
        <w:ind w:left="-1440" w:right="-1336"/>
        <w:jc w:val="both"/>
        <w:rPr>
          <w:rFonts w:ascii="Arial" w:hAnsi="Arial" w:cs="Arial"/>
          <w:b/>
          <w:sz w:val="18"/>
          <w:lang w:val="en-US"/>
        </w:rPr>
      </w:pPr>
    </w:p>
    <w:p w:rsidR="00886ABA" w:rsidRPr="00DA1307" w:rsidRDefault="00886ABA" w:rsidP="00DA1307">
      <w:pPr>
        <w:spacing w:line="280" w:lineRule="exact"/>
        <w:ind w:left="-1440" w:right="-1336"/>
        <w:jc w:val="both"/>
        <w:rPr>
          <w:rFonts w:ascii="Arial" w:hAnsi="Arial" w:cs="Arial"/>
          <w:sz w:val="18"/>
          <w:lang w:val="en-US"/>
        </w:rPr>
      </w:pPr>
      <w:r w:rsidRPr="00DA1307">
        <w:rPr>
          <w:rFonts w:ascii="Arial" w:hAnsi="Arial" w:cs="Arial"/>
          <w:b/>
          <w:sz w:val="18"/>
          <w:lang w:val="en-US"/>
        </w:rPr>
        <w:t xml:space="preserve">Table S3. </w:t>
      </w:r>
      <w:r w:rsidRPr="00DA1307">
        <w:rPr>
          <w:rFonts w:ascii="Arial" w:hAnsi="Arial" w:cs="Arial"/>
          <w:sz w:val="18"/>
          <w:lang w:val="en-US"/>
        </w:rPr>
        <w:t>Main featu</w:t>
      </w:r>
      <w:bookmarkStart w:id="0" w:name="_GoBack"/>
      <w:bookmarkEnd w:id="0"/>
      <w:r w:rsidRPr="00DA1307">
        <w:rPr>
          <w:rFonts w:ascii="Arial" w:hAnsi="Arial" w:cs="Arial"/>
          <w:sz w:val="18"/>
          <w:lang w:val="en-US"/>
        </w:rPr>
        <w:t xml:space="preserve">res of phages </w:t>
      </w:r>
      <w:proofErr w:type="spellStart"/>
      <w:r w:rsidRPr="00DA1307">
        <w:rPr>
          <w:rFonts w:ascii="Arial" w:hAnsi="Arial" w:cs="Arial"/>
          <w:sz w:val="18"/>
          <w:lang w:val="en-US"/>
        </w:rPr>
        <w:t>syntenic</w:t>
      </w:r>
      <w:proofErr w:type="spellEnd"/>
      <w:r w:rsidRPr="00DA1307">
        <w:rPr>
          <w:rFonts w:ascii="Arial" w:hAnsi="Arial" w:cs="Arial"/>
          <w:sz w:val="18"/>
          <w:lang w:val="en-US"/>
        </w:rPr>
        <w:t xml:space="preserve"> to V22. Some features of the 39 phage genomes </w:t>
      </w:r>
      <w:proofErr w:type="spellStart"/>
      <w:r w:rsidRPr="00DA1307">
        <w:rPr>
          <w:rFonts w:ascii="Arial" w:hAnsi="Arial" w:cs="Arial"/>
          <w:sz w:val="18"/>
          <w:lang w:val="en-US"/>
        </w:rPr>
        <w:t>syntenic</w:t>
      </w:r>
      <w:proofErr w:type="spellEnd"/>
      <w:r w:rsidRPr="00DA1307">
        <w:rPr>
          <w:rFonts w:ascii="Arial" w:hAnsi="Arial" w:cs="Arial"/>
          <w:sz w:val="18"/>
          <w:lang w:val="en-US"/>
        </w:rPr>
        <w:t xml:space="preserve"> to phage V22 identified in this study. </w:t>
      </w:r>
      <w:proofErr w:type="spellStart"/>
      <w:r w:rsidRPr="00DA1307">
        <w:rPr>
          <w:rFonts w:ascii="Arial" w:hAnsi="Arial" w:cs="Arial"/>
          <w:sz w:val="18"/>
          <w:lang w:val="en-US"/>
        </w:rPr>
        <w:t>GenBank</w:t>
      </w:r>
      <w:proofErr w:type="spellEnd"/>
      <w:r w:rsidRPr="00DA1307">
        <w:rPr>
          <w:rFonts w:ascii="Arial" w:hAnsi="Arial" w:cs="Arial"/>
          <w:sz w:val="18"/>
          <w:lang w:val="en-US"/>
        </w:rPr>
        <w:t xml:space="preserve"> accession numbers are indicated on the right.</w:t>
      </w:r>
    </w:p>
    <w:p w:rsidR="00A87452" w:rsidRPr="000E108A" w:rsidRDefault="00A87452" w:rsidP="00A87452">
      <w:pPr>
        <w:spacing w:line="240" w:lineRule="auto"/>
        <w:ind w:right="-376"/>
        <w:jc w:val="both"/>
        <w:rPr>
          <w:rFonts w:ascii="Arial" w:hAnsi="Arial" w:cs="Arial"/>
          <w:lang w:val="en-US"/>
        </w:rPr>
      </w:pPr>
    </w:p>
    <w:sectPr w:rsidR="00A87452" w:rsidRPr="000E108A" w:rsidSect="00A87452">
      <w:pgSz w:w="11906" w:h="16838"/>
      <w:pgMar w:top="240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ABA"/>
    <w:rsid w:val="006155FD"/>
    <w:rsid w:val="007E543B"/>
    <w:rsid w:val="00886ABA"/>
    <w:rsid w:val="00915CF1"/>
    <w:rsid w:val="00A87452"/>
    <w:rsid w:val="00DA1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C5E74"/>
  <w15:chartTrackingRefBased/>
  <w15:docId w15:val="{84EBA6BD-F915-4932-805D-4A52B819B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AB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A87452"/>
    <w:pPr>
      <w:suppressAutoHyphens/>
      <w:autoSpaceDN w:val="0"/>
      <w:textAlignment w:val="baseline"/>
    </w:pPr>
    <w:rPr>
      <w:rFonts w:ascii="Calibri" w:eastAsia="Calibri" w:hAnsi="Calibri" w:cs="DejaVu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5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</dc:creator>
  <cp:keywords/>
  <dc:description/>
  <cp:lastModifiedBy>Rafa</cp:lastModifiedBy>
  <cp:revision>3</cp:revision>
  <dcterms:created xsi:type="dcterms:W3CDTF">2020-03-08T10:24:00Z</dcterms:created>
  <dcterms:modified xsi:type="dcterms:W3CDTF">2020-03-08T10:38:00Z</dcterms:modified>
</cp:coreProperties>
</file>